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t</w:t>
      </w:r>
      <w:r>
        <w:rPr>
          <w:rFonts w:cs="Times New Roman" w:ascii="Times New Roman" w:hAnsi="Times New Roman"/>
          <w:b/>
          <w:sz w:val="28"/>
          <w:szCs w:val="28"/>
        </w:rPr>
        <w:t>able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sz w:val="28"/>
          <w:szCs w:val="28"/>
        </w:rPr>
        <w:t xml:space="preserve">abnormal </w:t>
      </w:r>
      <w:r>
        <w:rPr>
          <w:rFonts w:cs="Times New Roman" w:ascii="Times New Roman" w:hAnsi="Times New Roman"/>
          <w:b/>
          <w:sz w:val="28"/>
          <w:szCs w:val="28"/>
        </w:rPr>
        <w:t xml:space="preserve">results of </w:t>
      </w:r>
      <w:r>
        <w:rPr>
          <w:rFonts w:cs="Times New Roman" w:ascii="Times New Roman" w:hAnsi="Times New Roman"/>
          <w:b/>
          <w:sz w:val="28"/>
          <w:szCs w:val="28"/>
        </w:rPr>
        <w:t>prenatal diagnosi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2268"/>
        <w:gridCol w:w="1701"/>
        <w:gridCol w:w="2126"/>
        <w:gridCol w:w="2127"/>
        <w:gridCol w:w="1701"/>
        <w:gridCol w:w="1559"/>
      </w:tblGrid>
      <w:tr>
        <w:trPr>
          <w:trHeight w:val="578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up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romosome abnormalities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NV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olymorphism</w:t>
            </w:r>
          </w:p>
        </w:tc>
      </w:tr>
      <w:tr>
        <w:trPr>
          <w:trHeight w:val="578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umber abnormalit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uctural abnormal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B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7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ins w:id="0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t>NIPS reported as</w:t>
              </w:r>
            </w:ins>
            <w:del w:id="1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 xml:space="preserve">NIPS </w:delText>
              </w:r>
            </w:del>
            <w:del w:id="2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>prompt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 T21/T18/T13 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1 24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18 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13 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rob(21;21)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rob(21;2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 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add(9)(p2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 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rob(14;2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 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der(5;1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-21[11]/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r(21)[39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dic(Y;13),+2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,der(21;21)(q10;q1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,rob(21;21)(q10;q1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,rob(21;21)(q10;q1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,rob(21;32)(q10;q1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der(21;21)(p11;q1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-21,+rob(21;21)(q10;q1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rob(13;21),+2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rob(14;21)(q10;q10),+2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[26]/47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t(18;20)(q23;q12),+21[4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21[28]/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2]*2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inv(9)(p12q13),+2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t(2;3)(q33;q27),+2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dup(18)(p11q2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+18[2]/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68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der(13;22)(q10;q10),+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ins w:id="3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t>NIPS reported as</w:t>
              </w:r>
            </w:ins>
            <w:del w:id="4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 xml:space="preserve">NIPS </w:delText>
              </w:r>
            </w:del>
            <w:del w:id="5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>prompt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 SCAs 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X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XXY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XXX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Y 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43]/46,X,+ma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7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2]/46,XX[18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30]/46,XX[20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38]/47,XXX[12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4]/46,XX[46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,X[9]/46,XX[21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X[11]/46,x,+mar[43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inv(7)(q33q3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,XX,inv(9)(p12;q1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X/47,XXX mosai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XXX[12]/45,X[8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,XXX[9]/45,X[41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,de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;?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22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；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q1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 Xp21.3p11.4(27,089,486-38,583,792)x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Xp11.4(41,368,239-41,630,429)x2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7q21.3(96,697,458-97,803,931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16p12.2(21,405,327-21,816,543)x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r[hg19] 17q12q21.32(33,878,223-46,597,013) hmz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15q14(34,252,925-36,783,190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8q23.3(113.624.542-115.587.168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Xq21.2q21.31(85,393,530-89,136,096)x2,arr[hg19]Xq26.3q27.1(137,899,736-139,867,922)x2;arr[hg19]Xq27.3(142,856,383-144,729,2480x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9qh+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19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Yqh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22pstk+</w:t>
            </w:r>
          </w:p>
        </w:tc>
      </w:tr>
      <w:tr>
        <w:trPr>
          <w:trHeight w:val="7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ins w:id="6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t>NIPS reported as</w:t>
              </w:r>
            </w:ins>
            <w:del w:id="7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 xml:space="preserve">NIPS </w:delText>
              </w:r>
            </w:del>
            <w:del w:id="8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>prompt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 o</w:t>
            </w:r>
            <w:r>
              <w:rPr>
                <w:rFonts w:cs="Times New Roman" w:ascii="Times New Roman" w:hAnsi="Times New Roman"/>
                <w:szCs w:val="21"/>
              </w:rPr>
              <w:t xml:space="preserve">ther 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hromosome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neuploidy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add9(q3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t(1;6)(p22;p1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 UP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Xp22.31(6,455,151-8,143,509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16p13.11p12.3(15,319,277-18,242,713)*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9q31.1q33.1(107,923,508-121,624,320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21q21.2(24,247,587-26,223,391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Yq11.221q11.23(19,563,599-26,273,936) x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2p12(78,631,709-79,973,436) x 3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q21.2q21.3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8,770,625-84,470,3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7q31.31(117,614,219-118,512,894) x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6q26q27(164,292,513-165,017,873) x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11p11.12(49,193,984-51,238,712)x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</w:tr>
      <w:tr>
        <w:trPr>
          <w:trHeight w:val="78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ins w:id="9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t>NIPS reported as</w:t>
              </w:r>
            </w:ins>
            <w:del w:id="10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 xml:space="preserve">NIPS </w:delText>
              </w:r>
            </w:del>
            <w:del w:id="11" w:author="admin" w:date="2020-08-10T10:46:00Z">
              <w:r>
                <w:rPr>
                  <w:rFonts w:cs="Times New Roman" w:ascii="Times New Roman" w:hAnsi="Times New Roman"/>
                  <w:szCs w:val="21"/>
                </w:rPr>
                <w:delText>prompt</w:delText>
              </w:r>
            </w:del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</w:rPr>
              <w:t>hromosome signal reduc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2p25.3(314,374-850,139)x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5q14.3q15(83,979,073-95,066,296) hmz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9p21.1(28,742,800-29,780,373)x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rr[hg19] 9p21.1(30,547,485-31,996,569)x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r[hg19]12q14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8,458,371-61,582,29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,XX,16qh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8:10:00Z</dcterms:created>
  <dc:creator>admin</dc:creator>
  <dc:description/>
  <cp:keywords/>
  <dc:language>en-US</dc:language>
  <cp:lastModifiedBy>admin</cp:lastModifiedBy>
  <dcterms:modified xsi:type="dcterms:W3CDTF">2020-08-10T02:46:00Z</dcterms:modified>
  <cp:revision>5</cp:revision>
  <dc:subject/>
  <dc:title/>
</cp:coreProperties>
</file>